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F8C35B" w14:textId="77E1AF7F" w:rsidR="005B2CBC" w:rsidRDefault="00474192">
      <w:r>
        <w:rPr>
          <w:rFonts w:hint="eastAsia"/>
        </w:rPr>
        <w:t xml:space="preserve">Table S2. </w:t>
      </w:r>
      <w:r w:rsidR="006214B9">
        <w:rPr>
          <w:rFonts w:hint="eastAsia"/>
        </w:rPr>
        <w:t>Subsequent t</w:t>
      </w:r>
      <w:r>
        <w:rPr>
          <w:rFonts w:hint="eastAsia"/>
        </w:rPr>
        <w:t xml:space="preserve">reatment </w:t>
      </w:r>
      <w:r w:rsidR="00485B8F">
        <w:rPr>
          <w:rFonts w:hint="eastAsia"/>
        </w:rPr>
        <w:t>in patients developed</w:t>
      </w:r>
      <w:r>
        <w:rPr>
          <w:rFonts w:hint="eastAsia"/>
        </w:rPr>
        <w:t xml:space="preserve"> progressive disease</w:t>
      </w:r>
      <w:r w:rsidR="00485B8F">
        <w:rPr>
          <w:rFonts w:hint="eastAsia"/>
        </w:rPr>
        <w:t>.</w:t>
      </w:r>
    </w:p>
    <w:tbl>
      <w:tblPr>
        <w:tblStyle w:val="a3"/>
        <w:tblW w:w="8669" w:type="dxa"/>
        <w:tblLook w:val="04A0" w:firstRow="1" w:lastRow="0" w:firstColumn="1" w:lastColumn="0" w:noHBand="0" w:noVBand="1"/>
      </w:tblPr>
      <w:tblGrid>
        <w:gridCol w:w="5554"/>
        <w:gridCol w:w="1557"/>
        <w:gridCol w:w="1558"/>
      </w:tblGrid>
      <w:tr w:rsidR="00EA6EDA" w14:paraId="0613268C" w14:textId="73531BF7" w:rsidTr="006214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554" w:type="dxa"/>
          </w:tcPr>
          <w:p w14:paraId="7C4A5644" w14:textId="6465E90C" w:rsidR="00EA6EDA" w:rsidRDefault="000F7BA9">
            <w:r w:rsidRPr="000F7BA9">
              <w:t>Treatment</w:t>
            </w:r>
          </w:p>
        </w:tc>
        <w:tc>
          <w:tcPr>
            <w:tcW w:w="1557" w:type="dxa"/>
          </w:tcPr>
          <w:p w14:paraId="4ADC7221" w14:textId="539C39AA" w:rsidR="00EA6EDA" w:rsidRDefault="00437DC7">
            <w:r>
              <w:rPr>
                <w:rFonts w:hint="eastAsia"/>
              </w:rPr>
              <w:t>CIT</w:t>
            </w:r>
            <w:r w:rsidR="00EA6EDA">
              <w:rPr>
                <w:rFonts w:hint="eastAsia"/>
              </w:rPr>
              <w:t>+SRT</w:t>
            </w:r>
          </w:p>
        </w:tc>
        <w:tc>
          <w:tcPr>
            <w:tcW w:w="1558" w:type="dxa"/>
          </w:tcPr>
          <w:p w14:paraId="5664B735" w14:textId="24FDE684" w:rsidR="00EA6EDA" w:rsidRDefault="00437DC7">
            <w:r>
              <w:rPr>
                <w:rFonts w:hint="eastAsia"/>
              </w:rPr>
              <w:t>CIT</w:t>
            </w:r>
          </w:p>
        </w:tc>
      </w:tr>
      <w:tr w:rsidR="006659D6" w14:paraId="1980EC91" w14:textId="77777777" w:rsidTr="006214B9">
        <w:tc>
          <w:tcPr>
            <w:tcW w:w="5554" w:type="dxa"/>
          </w:tcPr>
          <w:p w14:paraId="6C990158" w14:textId="4F8741F0" w:rsidR="006659D6" w:rsidRDefault="006659D6">
            <w:pPr>
              <w:rPr>
                <w:rFonts w:hint="eastAsia"/>
              </w:rPr>
            </w:pPr>
            <w:r w:rsidRPr="005000AF">
              <w:t>PD-1/PD-L1 inhibitor</w:t>
            </w:r>
            <w:r>
              <w:rPr>
                <w:rFonts w:hint="eastAsia"/>
              </w:rPr>
              <w:t>s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+ chemotherapy</w:t>
            </w:r>
          </w:p>
        </w:tc>
        <w:tc>
          <w:tcPr>
            <w:tcW w:w="1557" w:type="dxa"/>
          </w:tcPr>
          <w:p w14:paraId="44D57C89" w14:textId="17FEFECB" w:rsidR="006659D6" w:rsidRDefault="006659D6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558" w:type="dxa"/>
          </w:tcPr>
          <w:p w14:paraId="4D177F71" w14:textId="063B65D1" w:rsidR="006659D6" w:rsidRDefault="006659D6">
            <w:pPr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</w:tr>
      <w:tr w:rsidR="006659D6" w14:paraId="0D2A42D2" w14:textId="77777777" w:rsidTr="006214B9">
        <w:tc>
          <w:tcPr>
            <w:tcW w:w="5554" w:type="dxa"/>
          </w:tcPr>
          <w:p w14:paraId="22914896" w14:textId="233E16D4" w:rsidR="006659D6" w:rsidRPr="005000AF" w:rsidRDefault="006659D6">
            <w:pPr>
              <w:rPr>
                <w:rFonts w:hint="eastAsia"/>
              </w:rPr>
            </w:pPr>
            <w:r>
              <w:rPr>
                <w:rFonts w:hint="eastAsia"/>
              </w:rPr>
              <w:t>Chemotherapy</w:t>
            </w:r>
            <w:r w:rsidRPr="006659D6">
              <w:rPr>
                <w:rFonts w:cs="Times New Roman"/>
              </w:rPr>
              <w:t xml:space="preserve"> ±</w:t>
            </w:r>
            <w:r>
              <w:rPr>
                <w:rFonts w:cs="Times New Roman" w:hint="eastAsia"/>
              </w:rPr>
              <w:t xml:space="preserve"> anti-angiogenic agents</w:t>
            </w:r>
          </w:p>
        </w:tc>
        <w:tc>
          <w:tcPr>
            <w:tcW w:w="1557" w:type="dxa"/>
          </w:tcPr>
          <w:p w14:paraId="3A9A5F69" w14:textId="373EDB11" w:rsidR="006659D6" w:rsidRDefault="006659D6">
            <w:pPr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1558" w:type="dxa"/>
          </w:tcPr>
          <w:p w14:paraId="4F4B0C78" w14:textId="382D2DC2" w:rsidR="006659D6" w:rsidRDefault="006659D6">
            <w:pPr>
              <w:rPr>
                <w:rFonts w:hint="eastAsia"/>
              </w:rPr>
            </w:pPr>
            <w:r>
              <w:rPr>
                <w:rFonts w:hint="eastAsia"/>
              </w:rPr>
              <w:t>15</w:t>
            </w:r>
          </w:p>
        </w:tc>
      </w:tr>
      <w:tr w:rsidR="006659D6" w14:paraId="20584201" w14:textId="77777777" w:rsidTr="006214B9">
        <w:tc>
          <w:tcPr>
            <w:tcW w:w="5554" w:type="dxa"/>
          </w:tcPr>
          <w:p w14:paraId="55907112" w14:textId="73AEDFD4" w:rsidR="006659D6" w:rsidRDefault="006659D6" w:rsidP="006659D6">
            <w:pPr>
              <w:rPr>
                <w:rFonts w:hint="eastAsia"/>
              </w:rPr>
            </w:pPr>
            <w:r>
              <w:rPr>
                <w:rFonts w:hint="eastAsia"/>
              </w:rPr>
              <w:t>Radiotherapy/surgery</w:t>
            </w:r>
          </w:p>
        </w:tc>
        <w:tc>
          <w:tcPr>
            <w:tcW w:w="1557" w:type="dxa"/>
          </w:tcPr>
          <w:p w14:paraId="214EB421" w14:textId="385682FD" w:rsidR="006659D6" w:rsidRDefault="006659D6" w:rsidP="006659D6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1558" w:type="dxa"/>
          </w:tcPr>
          <w:p w14:paraId="636121BD" w14:textId="32F24DB4" w:rsidR="006659D6" w:rsidRDefault="006659D6" w:rsidP="006659D6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</w:tr>
      <w:tr w:rsidR="006659D6" w14:paraId="13BE49BD" w14:textId="77777777" w:rsidTr="006214B9">
        <w:tc>
          <w:tcPr>
            <w:tcW w:w="5554" w:type="dxa"/>
          </w:tcPr>
          <w:p w14:paraId="5F70E6B9" w14:textId="4ED78FD5" w:rsidR="006659D6" w:rsidRDefault="006659D6" w:rsidP="006659D6">
            <w:pPr>
              <w:rPr>
                <w:rFonts w:hint="eastAsia"/>
              </w:rPr>
            </w:pPr>
            <w:r>
              <w:rPr>
                <w:rFonts w:hint="eastAsia"/>
              </w:rPr>
              <w:t>Unknown</w:t>
            </w:r>
          </w:p>
        </w:tc>
        <w:tc>
          <w:tcPr>
            <w:tcW w:w="1557" w:type="dxa"/>
          </w:tcPr>
          <w:p w14:paraId="095041A5" w14:textId="1B84452C" w:rsidR="006659D6" w:rsidRDefault="006659D6" w:rsidP="006659D6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558" w:type="dxa"/>
          </w:tcPr>
          <w:p w14:paraId="66F302C6" w14:textId="3C5E5DE2" w:rsidR="006659D6" w:rsidRDefault="006659D6" w:rsidP="006659D6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</w:tbl>
    <w:p w14:paraId="273BFD45" w14:textId="40EC710B" w:rsidR="00474192" w:rsidRDefault="00437DC7">
      <w:r>
        <w:rPr>
          <w:rFonts w:hint="eastAsia"/>
        </w:rPr>
        <w:t xml:space="preserve">CIT, </w:t>
      </w:r>
      <w:r w:rsidRPr="00437DC7">
        <w:t>chemoimmunotherapy</w:t>
      </w:r>
      <w:r>
        <w:rPr>
          <w:rFonts w:hint="eastAsia"/>
        </w:rPr>
        <w:t>. SRT, stereotactic radiotherapy.</w:t>
      </w:r>
    </w:p>
    <w:sectPr w:rsidR="004741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438"/>
    <w:rsid w:val="000B3438"/>
    <w:rsid w:val="000F7BA9"/>
    <w:rsid w:val="00240C89"/>
    <w:rsid w:val="0024431D"/>
    <w:rsid w:val="002E0C82"/>
    <w:rsid w:val="0037482D"/>
    <w:rsid w:val="00401124"/>
    <w:rsid w:val="00437DC7"/>
    <w:rsid w:val="00474192"/>
    <w:rsid w:val="00485B8F"/>
    <w:rsid w:val="005000AF"/>
    <w:rsid w:val="005B2CBC"/>
    <w:rsid w:val="006214B9"/>
    <w:rsid w:val="006659D6"/>
    <w:rsid w:val="006B7A5B"/>
    <w:rsid w:val="00A4387A"/>
    <w:rsid w:val="00D86AC5"/>
    <w:rsid w:val="00EA6EDA"/>
    <w:rsid w:val="00F31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05511"/>
  <w15:chartTrackingRefBased/>
  <w15:docId w15:val="{CE99C06B-B893-4AE5-9D60-79AF3344C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B7A5B"/>
    <w:tblPr>
      <w:tblBorders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bottom w:val="single" w:sz="8" w:space="0" w:color="auto"/>
        </w:tcBorders>
      </w:tcPr>
    </w:tblStylePr>
  </w:style>
  <w:style w:type="table" w:styleId="a4">
    <w:name w:val="Table Grid"/>
    <w:basedOn w:val="a1"/>
    <w:uiPriority w:val="39"/>
    <w:rsid w:val="00EA6E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240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ru Chen</dc:creator>
  <cp:keywords/>
  <dc:description/>
  <cp:lastModifiedBy>Hongru Chen</cp:lastModifiedBy>
  <cp:revision>9</cp:revision>
  <dcterms:created xsi:type="dcterms:W3CDTF">2024-09-11T01:53:00Z</dcterms:created>
  <dcterms:modified xsi:type="dcterms:W3CDTF">2024-09-28T16:10:00Z</dcterms:modified>
</cp:coreProperties>
</file>